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969D7" w14:textId="77777777" w:rsidR="00041213" w:rsidRDefault="00041213" w:rsidP="00041213">
      <w:pPr>
        <w:jc w:val="center"/>
        <w:rPr>
          <w:lang w:val="en-US"/>
        </w:rPr>
      </w:pPr>
      <w:r w:rsidRPr="00DE4E08">
        <w:rPr>
          <w:noProof/>
          <w:lang w:val="en-US"/>
        </w:rPr>
        <w:drawing>
          <wp:inline distT="0" distB="0" distL="0" distR="0" wp14:anchorId="593C822B" wp14:editId="015A834B">
            <wp:extent cx="5266055" cy="3725545"/>
            <wp:effectExtent l="0" t="0" r="0" b="0"/>
            <wp:docPr id="1" name="Pictur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" r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725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EAE55B" w14:textId="6BFA12EB" w:rsidR="00000000" w:rsidRPr="00041213" w:rsidRDefault="00C8198C">
      <w:pPr>
        <w:rPr>
          <w:b/>
          <w:lang w:val="en-US"/>
        </w:rPr>
      </w:pPr>
      <w:r w:rsidRPr="00A06855">
        <w:rPr>
          <w:b/>
          <w:bCs/>
          <w:color w:val="000000" w:themeColor="text1"/>
          <w:u w:val="single"/>
          <w:lang w:val="en-US"/>
        </w:rPr>
        <w:t>Additional file 1</w:t>
      </w:r>
      <w:r w:rsidR="00041213" w:rsidRPr="00982803">
        <w:rPr>
          <w:b/>
          <w:lang w:val="en-US"/>
        </w:rPr>
        <w:t>.</w:t>
      </w:r>
      <w:r w:rsidR="00041213" w:rsidRPr="00D55D9A">
        <w:rPr>
          <w:b/>
          <w:lang w:val="en-US"/>
        </w:rPr>
        <w:t xml:space="preserve"> </w:t>
      </w:r>
      <w:r w:rsidR="00041213">
        <w:rPr>
          <w:b/>
          <w:lang w:val="en-US"/>
        </w:rPr>
        <w:t>Context m</w:t>
      </w:r>
      <w:r w:rsidR="00041213" w:rsidRPr="00D55D9A">
        <w:rPr>
          <w:b/>
          <w:lang w:val="en-US"/>
        </w:rPr>
        <w:t xml:space="preserve">ap of </w:t>
      </w:r>
      <w:r w:rsidR="00041213">
        <w:rPr>
          <w:b/>
          <w:lang w:val="en-US"/>
        </w:rPr>
        <w:t xml:space="preserve">the </w:t>
      </w:r>
      <w:r w:rsidR="00041213" w:rsidRPr="00D55D9A">
        <w:rPr>
          <w:b/>
          <w:lang w:val="en-US"/>
        </w:rPr>
        <w:t>Democratic Republic of the Congo</w:t>
      </w:r>
      <w:r w:rsidR="00041213">
        <w:rPr>
          <w:b/>
          <w:lang w:val="en-US"/>
        </w:rPr>
        <w:t>.</w:t>
      </w:r>
      <w:r w:rsidR="00041213" w:rsidRPr="00D55D9A">
        <w:rPr>
          <w:b/>
          <w:lang w:val="en-US"/>
        </w:rPr>
        <w:t xml:space="preserve"> </w:t>
      </w:r>
      <w:r w:rsidR="00041213" w:rsidRPr="00982803">
        <w:rPr>
          <w:bCs/>
          <w:lang w:val="en-US"/>
        </w:rPr>
        <w:t>Provinces are labeled in bold</w:t>
      </w:r>
      <w:r w:rsidR="00041213">
        <w:rPr>
          <w:bCs/>
          <w:lang w:val="en-US"/>
        </w:rPr>
        <w:t>,</w:t>
      </w:r>
      <w:r w:rsidR="00041213" w:rsidRPr="00982803">
        <w:rPr>
          <w:bCs/>
          <w:lang w:val="en-US"/>
        </w:rPr>
        <w:t xml:space="preserve"> and lakes are </w:t>
      </w:r>
      <w:r w:rsidR="00041213">
        <w:rPr>
          <w:bCs/>
          <w:lang w:val="en-US"/>
        </w:rPr>
        <w:t>indicated</w:t>
      </w:r>
      <w:r w:rsidR="00041213" w:rsidRPr="00982803">
        <w:rPr>
          <w:bCs/>
          <w:lang w:val="en-US"/>
        </w:rPr>
        <w:t xml:space="preserve"> in italic</w:t>
      </w:r>
      <w:r w:rsidR="00041213">
        <w:rPr>
          <w:bCs/>
          <w:lang w:val="en-US"/>
        </w:rPr>
        <w:t>s</w:t>
      </w:r>
      <w:r w:rsidR="00041213" w:rsidRPr="00982803">
        <w:rPr>
          <w:bCs/>
          <w:lang w:val="en-US"/>
        </w:rPr>
        <w:t>.</w:t>
      </w:r>
    </w:p>
    <w:sectPr w:rsidR="005447D3" w:rsidRPr="00041213" w:rsidSect="005561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213"/>
    <w:rsid w:val="00041213"/>
    <w:rsid w:val="00092A00"/>
    <w:rsid w:val="000B2917"/>
    <w:rsid w:val="002877EF"/>
    <w:rsid w:val="0030151F"/>
    <w:rsid w:val="00301B2E"/>
    <w:rsid w:val="003300D2"/>
    <w:rsid w:val="00400420"/>
    <w:rsid w:val="00420453"/>
    <w:rsid w:val="005039A0"/>
    <w:rsid w:val="00556160"/>
    <w:rsid w:val="00563F1F"/>
    <w:rsid w:val="005915E7"/>
    <w:rsid w:val="005C70DD"/>
    <w:rsid w:val="00654C43"/>
    <w:rsid w:val="008106E4"/>
    <w:rsid w:val="00850ACA"/>
    <w:rsid w:val="009A4CD9"/>
    <w:rsid w:val="009F1575"/>
    <w:rsid w:val="00A06855"/>
    <w:rsid w:val="00B34CF5"/>
    <w:rsid w:val="00B572BB"/>
    <w:rsid w:val="00C8198C"/>
    <w:rsid w:val="00D46BE7"/>
    <w:rsid w:val="00D65197"/>
    <w:rsid w:val="00E22ED2"/>
    <w:rsid w:val="00F0060F"/>
    <w:rsid w:val="00F22649"/>
    <w:rsid w:val="00FB2461"/>
    <w:rsid w:val="00FB6B43"/>
    <w:rsid w:val="00FF1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F75B2"/>
  <w14:defaultImageDpi w14:val="32767"/>
  <w15:chartTrackingRefBased/>
  <w15:docId w15:val="{0990B205-FED3-CB4A-B63A-628C439BF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41213"/>
    <w:pPr>
      <w:spacing w:after="200" w:line="276" w:lineRule="auto"/>
      <w:jc w:val="both"/>
    </w:pPr>
    <w:rPr>
      <w:rFonts w:ascii="Calibri" w:hAnsi="Calibri" w:cs="Times New Roman"/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8198C"/>
    <w:rPr>
      <w:rFonts w:ascii="Calibri" w:hAnsi="Calibri" w:cs="Times New Roman"/>
      <w:sz w:val="22"/>
      <w:szCs w:val="22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y Moore</dc:creator>
  <cp:keywords/>
  <dc:description/>
  <cp:lastModifiedBy>Sandy Moore</cp:lastModifiedBy>
  <cp:revision>3</cp:revision>
  <dcterms:created xsi:type="dcterms:W3CDTF">2022-10-19T10:01:00Z</dcterms:created>
  <dcterms:modified xsi:type="dcterms:W3CDTF">2023-07-29T11:49:00Z</dcterms:modified>
</cp:coreProperties>
</file>